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A513B" w:rsidRDefault="007A513B" w:rsidP="007A513B">
      <w:pPr>
        <w:pStyle w:val="Header"/>
      </w:pPr>
      <w:r w:rsidRPr="007A513B">
        <w:rPr>
          <w:b/>
        </w:rPr>
        <w:t>Supplementary table 3</w:t>
      </w:r>
      <w:r>
        <w:t>: List of genes that are differentially expressed between Placebo and B12+MMN groups.</w:t>
      </w:r>
    </w:p>
    <w:tbl>
      <w:tblPr>
        <w:tblW w:w="7429" w:type="dxa"/>
        <w:tblInd w:w="93" w:type="dxa"/>
        <w:tblLook w:val="04A0" w:firstRow="1" w:lastRow="0" w:firstColumn="1" w:lastColumn="0" w:noHBand="0" w:noVBand="1"/>
      </w:tblPr>
      <w:tblGrid>
        <w:gridCol w:w="538"/>
        <w:gridCol w:w="1301"/>
        <w:gridCol w:w="822"/>
        <w:gridCol w:w="1227"/>
        <w:gridCol w:w="822"/>
        <w:gridCol w:w="1227"/>
        <w:gridCol w:w="1492"/>
      </w:tblGrid>
      <w:tr w:rsidR="00F41BE8" w:rsidRPr="00851B0C" w:rsidTr="00F41BE8">
        <w:trPr>
          <w:trHeight w:val="300"/>
        </w:trPr>
        <w:tc>
          <w:tcPr>
            <w:tcW w:w="5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851B0C">
              <w:rPr>
                <w:rFonts w:eastAsia="Times New Roman"/>
                <w:b/>
                <w:bCs/>
                <w:color w:val="000000"/>
                <w:lang w:eastAsia="en-IN"/>
              </w:rPr>
              <w:t>Sr. No.</w:t>
            </w:r>
          </w:p>
        </w:tc>
        <w:tc>
          <w:tcPr>
            <w:tcW w:w="130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851B0C">
              <w:rPr>
                <w:rFonts w:eastAsia="Times New Roman"/>
                <w:b/>
                <w:bCs/>
                <w:color w:val="000000"/>
                <w:lang w:eastAsia="en-IN"/>
              </w:rPr>
              <w:t>Gene Symbol</w:t>
            </w:r>
          </w:p>
        </w:tc>
        <w:tc>
          <w:tcPr>
            <w:tcW w:w="204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851B0C">
              <w:rPr>
                <w:rFonts w:eastAsia="Times New Roman"/>
                <w:b/>
                <w:bCs/>
                <w:color w:val="000000"/>
                <w:lang w:eastAsia="en-IN"/>
              </w:rPr>
              <w:t xml:space="preserve">Placebo vs B12+MMN </w:t>
            </w:r>
          </w:p>
        </w:tc>
        <w:tc>
          <w:tcPr>
            <w:tcW w:w="204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851B0C">
              <w:rPr>
                <w:rFonts w:eastAsia="Times New Roman"/>
                <w:b/>
                <w:bCs/>
                <w:color w:val="000000"/>
                <w:lang w:eastAsia="en-IN"/>
              </w:rPr>
              <w:t>Placebo vs B12 alone</w:t>
            </w:r>
          </w:p>
        </w:tc>
        <w:tc>
          <w:tcPr>
            <w:tcW w:w="14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851B0C">
              <w:rPr>
                <w:rFonts w:eastAsia="Times New Roman"/>
                <w:b/>
                <w:bCs/>
                <w:color w:val="000000"/>
                <w:lang w:eastAsia="en-IN"/>
              </w:rPr>
              <w:t>Chromosomal location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3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204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851B0C">
              <w:rPr>
                <w:rFonts w:eastAsia="Times New Roman"/>
                <w:b/>
                <w:bCs/>
                <w:color w:val="000000"/>
                <w:lang w:eastAsia="en-IN"/>
              </w:rPr>
              <w:t>(Group2 Vs Group1)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851B0C">
              <w:rPr>
                <w:rFonts w:eastAsia="Times New Roman"/>
                <w:b/>
                <w:bCs/>
                <w:color w:val="000000"/>
                <w:lang w:eastAsia="en-IN"/>
              </w:rPr>
              <w:t>(Group2 Vs Group3)</w:t>
            </w:r>
          </w:p>
        </w:tc>
        <w:tc>
          <w:tcPr>
            <w:tcW w:w="14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IN"/>
              </w:rPr>
            </w:pP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3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851B0C">
              <w:rPr>
                <w:rFonts w:eastAsia="Times New Roman"/>
                <w:b/>
                <w:bCs/>
                <w:color w:val="000000"/>
                <w:lang w:eastAsia="en-IN"/>
              </w:rPr>
              <w:t>log2FC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851B0C">
              <w:rPr>
                <w:rFonts w:eastAsia="Times New Roman"/>
                <w:b/>
                <w:bCs/>
                <w:color w:val="000000"/>
                <w:lang w:eastAsia="en-IN"/>
              </w:rPr>
              <w:t>Adj. P-valu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851B0C">
              <w:rPr>
                <w:rFonts w:eastAsia="Times New Roman"/>
                <w:b/>
                <w:bCs/>
                <w:color w:val="000000"/>
                <w:lang w:eastAsia="en-IN"/>
              </w:rPr>
              <w:t>log2FC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IN"/>
              </w:rPr>
            </w:pPr>
            <w:r w:rsidRPr="00851B0C">
              <w:rPr>
                <w:rFonts w:eastAsia="Times New Roman"/>
                <w:b/>
                <w:bCs/>
                <w:color w:val="000000"/>
                <w:lang w:eastAsia="en-IN"/>
              </w:rPr>
              <w:t>Adj. P-value</w:t>
            </w:r>
          </w:p>
        </w:tc>
        <w:tc>
          <w:tcPr>
            <w:tcW w:w="14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IN"/>
              </w:rPr>
            </w:pP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KIF1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24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0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73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q32.1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KNL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20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0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74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9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5q15.1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KIF1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11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1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56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3p21.31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DEPDC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31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1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86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95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p31.3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TOP2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08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1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5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7q21.2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highlight w:val="yellow"/>
                <w:lang w:eastAsia="en-IN"/>
              </w:rPr>
              <w:t>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highlight w:val="yellow"/>
                <w:lang w:eastAsia="en-IN"/>
              </w:rPr>
              <w:t>CDCA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highlight w:val="yellow"/>
                <w:lang w:eastAsia="en-IN"/>
              </w:rPr>
              <w:t>-1.20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highlight w:val="yellow"/>
                <w:lang w:eastAsia="en-IN"/>
              </w:rPr>
              <w:t>0.01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highlight w:val="yellow"/>
                <w:lang w:eastAsia="en-IN"/>
              </w:rPr>
              <w:t>-1.19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highlight w:val="yellow"/>
                <w:lang w:eastAsia="en-IN"/>
              </w:rPr>
              <w:t>0.03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highlight w:val="yellow"/>
                <w:lang w:eastAsia="en-IN"/>
              </w:rPr>
              <w:t>8p21.2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ESCO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24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1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77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8p21.1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SKA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35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1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81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8q21.1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TPX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07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1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72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9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20q11.21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TRBV7-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.0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1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61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7q34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ASPM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09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1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75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q31.3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CABLES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13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1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27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8q11.2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CDKN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1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1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4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4q22.2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CLSP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99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1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54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p34.3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NCAPG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16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1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66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4p15.31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NCAPG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75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1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40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7q36.3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NEIL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11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1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41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4q34.3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BICDL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59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1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18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2q24.23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CDK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31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1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63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0q21.2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2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HMMR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11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1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58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5q34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2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PRSS2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15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1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71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6p13.3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2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ESPL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16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1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94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69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2q13.13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2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KIF20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09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1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71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5q31.2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2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SHCBP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00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1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59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6q11.2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2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PBK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4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66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8p21.1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2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CENPF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9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2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54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q41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2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DEPDC1B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10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2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73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5q12.1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2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AL033397.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65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2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10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NA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2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KIF1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97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2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54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0q23.33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3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UBE2C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95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2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52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20q13.12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3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ATAD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6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2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28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8q24.13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3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CDCA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03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2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81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81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p34.3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3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CKAP2L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02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2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71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2q14.1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3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H1F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95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2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5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22q13.1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lastRenderedPageBreak/>
              <w:t>3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ANL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99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2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44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7p14.2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3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FAM72B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99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2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79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81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p11.2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3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KIFC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07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2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62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6p21.32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3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TROAP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09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2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92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722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2q13.12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3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CCNA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94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2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57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4q27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4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CENP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16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3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2p23.3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4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CENP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96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3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64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4q24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4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RRM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04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3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60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2p25.1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4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KIF18B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39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3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63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7q21.31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4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PARPBP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93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3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36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2q23.2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4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TUBG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81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3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80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18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7q21.31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4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TRBV6-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97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3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62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7q34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4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BUB1B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90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3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40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5q15.1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4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HJURP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3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59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2q37.1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4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CIP2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73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37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3q13.13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5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RBBP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44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8q11.2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5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BIRC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08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55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7q25.3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5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CENPP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80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4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9q22.31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5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AC091057.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84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4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32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NA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5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DLGAP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08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4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62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4q22.3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5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DSCC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98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4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81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81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8q24.12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5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PLK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75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4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43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4q28.1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5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AC093890.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85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4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48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 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5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CDC25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05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4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80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3p21.31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5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AC027237.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86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4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46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NA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6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ADD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92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4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67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2p13.3</w:t>
            </w:r>
          </w:p>
        </w:tc>
      </w:tr>
      <w:tr w:rsidR="00F41BE8" w:rsidRPr="00851B0C" w:rsidTr="00F41BE8">
        <w:trPr>
          <w:trHeight w:val="6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6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ARHGEF3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79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4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49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9p13.3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6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CD3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91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4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59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q32.2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6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CDC25C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14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4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50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5q31.2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6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KIF2C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94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4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6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p34.1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6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MIR4697HG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99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4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69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1q25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6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NEK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27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4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86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q32.3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6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CCNB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01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4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58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5q22.2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6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CKS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72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4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2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9q22.2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6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NDC8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7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4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5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8p11.32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7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WDR3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68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4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41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9q34.11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7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KIF18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88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4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60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1p14.1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7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TYM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9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4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50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8p11.32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7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CRELD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43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4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12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3p25.3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7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GCLM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70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4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43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p22.1</w:t>
            </w:r>
          </w:p>
        </w:tc>
      </w:tr>
      <w:tr w:rsidR="00F41BE8" w:rsidRPr="00851B0C" w:rsidTr="00F41BE8">
        <w:trPr>
          <w:trHeight w:val="315"/>
        </w:trPr>
        <w:tc>
          <w:tcPr>
            <w:tcW w:w="5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lastRenderedPageBreak/>
              <w:t>7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B60AA2" w:rsidRDefault="00F41BE8" w:rsidP="00851B0C">
            <w:pPr>
              <w:spacing w:after="0" w:line="240" w:lineRule="auto"/>
              <w:rPr>
                <w:rFonts w:eastAsia="Times New Roman"/>
                <w:i/>
                <w:color w:val="000000"/>
                <w:lang w:eastAsia="en-IN"/>
              </w:rPr>
            </w:pPr>
            <w:r w:rsidRPr="00B60AA2">
              <w:rPr>
                <w:rFonts w:eastAsia="Times New Roman" w:cs="Calibri"/>
                <w:i/>
                <w:color w:val="000000"/>
                <w:lang w:eastAsia="en-IN"/>
              </w:rPr>
              <w:t>GINS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1.00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0.0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-0.41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BE8" w:rsidRPr="00851B0C" w:rsidRDefault="00F41BE8" w:rsidP="00851B0C">
            <w:pPr>
              <w:spacing w:after="0" w:line="240" w:lineRule="auto"/>
              <w:rPr>
                <w:rFonts w:eastAsia="Times New Roman"/>
                <w:color w:val="000000"/>
                <w:lang w:eastAsia="en-IN"/>
              </w:rPr>
            </w:pPr>
            <w:r w:rsidRPr="00851B0C">
              <w:rPr>
                <w:rFonts w:eastAsia="Times New Roman" w:cs="Calibri"/>
                <w:color w:val="000000"/>
                <w:lang w:eastAsia="en-IN"/>
              </w:rPr>
              <w:t>20p11.21</w:t>
            </w:r>
          </w:p>
        </w:tc>
      </w:tr>
    </w:tbl>
    <w:p w:rsidR="00F67E13" w:rsidRDefault="00F67E13"/>
    <w:sectPr w:rsidR="00F67E13" w:rsidSect="001B52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318E7" w:rsidRDefault="000318E7" w:rsidP="006208E2">
      <w:pPr>
        <w:spacing w:after="0" w:line="240" w:lineRule="auto"/>
      </w:pPr>
      <w:r>
        <w:separator/>
      </w:r>
    </w:p>
  </w:endnote>
  <w:endnote w:type="continuationSeparator" w:id="0">
    <w:p w:rsidR="000318E7" w:rsidRDefault="000318E7" w:rsidP="006208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318E7" w:rsidRDefault="000318E7" w:rsidP="006208E2">
      <w:pPr>
        <w:spacing w:after="0" w:line="240" w:lineRule="auto"/>
      </w:pPr>
      <w:r>
        <w:separator/>
      </w:r>
    </w:p>
  </w:footnote>
  <w:footnote w:type="continuationSeparator" w:id="0">
    <w:p w:rsidR="000318E7" w:rsidRDefault="000318E7" w:rsidP="006208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3C6"/>
    <w:rsid w:val="000318E7"/>
    <w:rsid w:val="000C1B1D"/>
    <w:rsid w:val="001B52AB"/>
    <w:rsid w:val="001C3FBB"/>
    <w:rsid w:val="002D53C6"/>
    <w:rsid w:val="003953E1"/>
    <w:rsid w:val="00592BFC"/>
    <w:rsid w:val="006208E2"/>
    <w:rsid w:val="007A513B"/>
    <w:rsid w:val="00851B0C"/>
    <w:rsid w:val="00913C86"/>
    <w:rsid w:val="00B3668D"/>
    <w:rsid w:val="00B60AA2"/>
    <w:rsid w:val="00B85E61"/>
    <w:rsid w:val="00C02101"/>
    <w:rsid w:val="00C53814"/>
    <w:rsid w:val="00C76A25"/>
    <w:rsid w:val="00C83ACF"/>
    <w:rsid w:val="00F15DB7"/>
    <w:rsid w:val="00F41BE8"/>
    <w:rsid w:val="00F46EF2"/>
    <w:rsid w:val="00F67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F43C25-FE2F-48A1-B064-9B48DACD3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3C6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08E2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6208E2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208E2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6208E2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118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3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3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cp:lastModifiedBy>Satyajeet Khare</cp:lastModifiedBy>
  <cp:revision>2</cp:revision>
  <dcterms:created xsi:type="dcterms:W3CDTF">2022-11-13T10:43:00Z</dcterms:created>
  <dcterms:modified xsi:type="dcterms:W3CDTF">2022-11-13T10:43:00Z</dcterms:modified>
</cp:coreProperties>
</file>